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D68D9FF" w:rsidR="00994A3D" w:rsidRPr="00450219" w:rsidRDefault="00654E8F" w:rsidP="003843D4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183C1D">
        <w:t xml:space="preserve"> </w:t>
      </w:r>
      <w:r w:rsidR="003511F1">
        <w:t>2</w:t>
      </w:r>
      <w:r w:rsidR="00450219">
        <w:t xml:space="preserve"> </w:t>
      </w:r>
      <w:r w:rsidR="00450219" w:rsidRPr="00450219">
        <w:rPr>
          <w:b w:val="0"/>
          <w:bCs/>
        </w:rPr>
        <w:t>The results of single-site genotype and allele association analysis and the genotype association analysis of TAI sco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4"/>
        <w:gridCol w:w="1506"/>
        <w:gridCol w:w="2252"/>
        <w:gridCol w:w="528"/>
        <w:gridCol w:w="134"/>
        <w:gridCol w:w="476"/>
        <w:gridCol w:w="365"/>
        <w:gridCol w:w="530"/>
        <w:gridCol w:w="134"/>
        <w:gridCol w:w="520"/>
        <w:gridCol w:w="360"/>
        <w:gridCol w:w="360"/>
        <w:gridCol w:w="134"/>
        <w:gridCol w:w="476"/>
        <w:gridCol w:w="360"/>
      </w:tblGrid>
      <w:tr w:rsidR="00183C1D" w:rsidRPr="00183C1D" w14:paraId="55E648E7" w14:textId="77777777" w:rsidTr="00183C1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A930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 xml:space="preserve">Rs number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6B61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4DF6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 xml:space="preserve">Genotype count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FC521" w14:textId="77777777" w:rsidR="00183C1D" w:rsidRPr="00183C1D" w:rsidRDefault="00183C1D" w:rsidP="00183C1D">
            <w:pPr>
              <w:snapToGrid w:val="0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enotype associ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FC480" w14:textId="77777777" w:rsidR="00183C1D" w:rsidRPr="00183C1D" w:rsidRDefault="00183C1D" w:rsidP="00183C1D">
            <w:pPr>
              <w:snapToGrid w:val="0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llele associ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228D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AI association</w:t>
            </w:r>
          </w:p>
        </w:tc>
      </w:tr>
      <w:tr w:rsidR="00183C1D" w:rsidRPr="00183C1D" w14:paraId="61931A78" w14:textId="77777777" w:rsidTr="003F54A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79C9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FEC9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3D6C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3C1D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cs="Times New Roman"/>
                      <w:sz w:val="16"/>
                      <w:szCs w:val="16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17495" w14:textId="77777777" w:rsidR="00183C1D" w:rsidRPr="00183C1D" w:rsidRDefault="00183C1D" w:rsidP="003F54A4">
            <w:pPr>
              <w:ind w:left="160" w:hangingChars="100" w:hanging="160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2599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49BA7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41150" w14:textId="77777777" w:rsidR="00183C1D" w:rsidRPr="00183C1D" w:rsidRDefault="00183C1D" w:rsidP="003F54A4">
            <w:pPr>
              <w:ind w:leftChars="1" w:left="2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cs="Times New Roman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8F40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6220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3779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F1BDE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CE8D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D6E1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5A7C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FDR</w:t>
            </w:r>
          </w:p>
        </w:tc>
      </w:tr>
      <w:tr w:rsidR="00183C1D" w:rsidRPr="00183C1D" w14:paraId="455EB8E8" w14:textId="77777777" w:rsidTr="003F54A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6B53D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109346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D698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63FE1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22, G T=173, T T=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5A6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5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2F09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FD3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6CBB9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6BBF" w14:textId="77777777" w:rsidR="00183C1D" w:rsidRPr="00183C1D" w:rsidRDefault="00183C1D" w:rsidP="003F54A4">
            <w:pPr>
              <w:ind w:leftChars="1" w:left="2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C5BD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748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27F2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454E77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00DC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7CDD3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F459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CAA5DC5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8758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155F8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BDF1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8, G T=74, T T=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409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7C0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FC8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9FE8" w14:textId="77777777" w:rsidR="00183C1D" w:rsidRPr="00183C1D" w:rsidRDefault="00183C1D" w:rsidP="003F54A4">
            <w:pPr>
              <w:ind w:leftChars="2" w:left="5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7174" w14:textId="77777777" w:rsidR="00183C1D" w:rsidRPr="00183C1D" w:rsidRDefault="00183C1D" w:rsidP="003F54A4">
            <w:pPr>
              <w:ind w:leftChars="1" w:left="2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57D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BD4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0F4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78C8A6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B673A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8098D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74B75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0BF18878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C2E6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CE51C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E25F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12, G T=93, T T=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1598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44E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463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357F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259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3DF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0F5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319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0AE4B6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F5142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13D82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57B61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08E48919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D1D9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4F3F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FF07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13, G T=173, T T=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009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937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458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367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643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8F2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C5D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16C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74C18D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323D7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6C4EF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1DA8E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AD82FAA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C30E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C6621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6EEE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275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539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25B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D77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BEF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795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473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DFF1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2C02C8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739184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A24D25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765644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183C1D" w:rsidRPr="00183C1D" w14:paraId="5D1D5B99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9791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100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7CD7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1FAB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528, C T=102, C C=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2ED117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BC3857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6E385B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18D8E6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E9CE5D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42AAD4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45F83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50797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950FDD5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326BD4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038320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6E3D2D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7CB82E9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FEB5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3BAD2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230B2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216, C T=41, C C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C70344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79288D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B97B1E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59023E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5BD8DC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3F62FF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69A000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00C1D8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119747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896539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A10ED6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670FDF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2903AA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9F57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BBC3E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1455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296, C T=57, C C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47E7BB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35C01A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BB84C8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85CCBEF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</w:t>
            </w:r>
            <w:r w:rsidRPr="00183C1D">
              <w:rPr>
                <w:rFonts w:cs="Times New Roman"/>
                <w:sz w:val="16"/>
                <w:szCs w:val="16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B08511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91B9AD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310593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53B596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0E20775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A44E61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03B473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D26BF9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4CF102D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6E0C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8F58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0E6D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498, C T=107, C C=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9E5481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C0B367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534DE6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44DC5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4C7293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85E53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6B884C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CB309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11410AF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9D0DEC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CFEF33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BC4B7E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47F93A71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C553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E8BD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7243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615813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0BD58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B0B8A4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C40D9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04A779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3DA502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9424E9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FCD342B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E573C80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.7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3B8BD1C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13BC75E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24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D5C4614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60</w:t>
            </w:r>
          </w:p>
        </w:tc>
      </w:tr>
      <w:tr w:rsidR="00183C1D" w:rsidRPr="00183C1D" w14:paraId="376AEE9A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3DE56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762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5688D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8C4DC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350, G A=245, G G=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0B6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71C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0FC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2F9F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90A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F86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C94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78E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2EC96F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F256A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F4234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F970D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AC08D8B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506596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5E496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F3811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141, G A=102, G G=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BB6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D5A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37D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1ABB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59C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7CC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31A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0A2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98BFD4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0413D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79E13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C0F69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427283E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2D80D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73A4B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44BB3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195, G A=138, G G=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06E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26A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F6B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6023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E52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B2C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68C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C1B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1EE1F3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CEF7E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091D7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BCB2E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566C958A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FCFCE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3E04A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0312E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326, G A=240, G G=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715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5F2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71D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7664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902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756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012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CF1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C5E1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3F0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A84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258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36D2532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1C5BF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BF878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7E364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5E5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7EA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9B9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13DF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436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B34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CEB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C687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FB8B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B672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2108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2625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05</w:t>
            </w:r>
          </w:p>
        </w:tc>
      </w:tr>
      <w:tr w:rsidR="00183C1D" w:rsidRPr="00183C1D" w14:paraId="0AE42CF2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8BB2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222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034F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C95F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93, C T=335, T T=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B01DAF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13A962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F9EBD8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D9540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778AF83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BF205C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ED5D28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BF985E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E924C4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D8602F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92C5AE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5A7368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925DF0C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CE71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AAA36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0A47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91, C T=136, T T=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F27B0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5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0671AC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E7A3C1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5F7633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3465F8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DCB0E6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1F3D81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2B5A1F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D12DEF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7FF7A1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EFBF3E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2C921E3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C63039E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ACA8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901A7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11E5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99, C T=184, T T=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FA5ABB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1B8BF6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94AAC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D68DA53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A8CA54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0AD69D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C216C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F18B11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C70E7CA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278F757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5B59EF8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3A06C2F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183C1D" w:rsidRPr="00183C1D" w14:paraId="18EB9138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E953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06B5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3310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92, C T=310, T T=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21D223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2B5E90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7B8831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C8AA86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E6B727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12898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32110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C2FF7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BD0847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9761D6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352A1E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41AF31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F941BB2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ED41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BE39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6817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C10D1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8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31F1B6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6BB45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DF2004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800ECF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68EDB4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17E103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C404839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91F886D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9C18FA6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1B082CF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B971F2F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53</w:t>
            </w:r>
          </w:p>
        </w:tc>
      </w:tr>
      <w:tr w:rsidR="00183C1D" w:rsidRPr="00183C1D" w14:paraId="63F695C0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782C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0398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AA21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119, C G=356, C C=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335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E0F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DC9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8947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6A7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4DC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65C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2E8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1FC377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9A7E9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F6BF2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0FBDF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720622B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BC05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F92EA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400C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47, C G=143, C C=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05F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C4D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5C1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4687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8C0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99F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A0F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92D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E79A2B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12449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DDBD4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B2382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63C0A9F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2E21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8575D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C3771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70, C G=203, C C=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CDC8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426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487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9D1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</w:t>
            </w:r>
            <w:r w:rsidRPr="00183C1D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048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3EB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7E0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84B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1CA7E8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626A2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8FA2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69430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9C765D7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07BB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7AC7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F607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132, C G=325, C C=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80E8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2FC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BE6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B46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11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626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46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7BF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5DE715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76F28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44414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89E94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ABBD20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9ADE8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75FF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A7EA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64F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6C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49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EAB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6CF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E43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23D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C83A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2D2520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4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F5FE1D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226EEF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069CD7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96</w:t>
            </w:r>
          </w:p>
        </w:tc>
      </w:tr>
      <w:tr w:rsidR="00183C1D" w:rsidRPr="00183C1D" w14:paraId="1ED9C9B5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751C0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1321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0147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D618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350, C T=248, C C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7F4865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AD3685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56A12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57237F4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9D9681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47B8CD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2D6839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A84461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F82170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CBA619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53F26A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2BB19C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503CCCBE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BDE6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ED680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7CD3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141, C T=104, C C=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B93D6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74902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1C9E5F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987A2AD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37882F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14424F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E4A707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8C97E8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50850F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B1715F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FB2260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068D19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11F8760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774C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80A21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955E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192, C T=140, C C=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FF238F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A7F593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28E103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10A5CF" w14:textId="77777777" w:rsidR="00183C1D" w:rsidRPr="00183C1D" w:rsidRDefault="00183C1D" w:rsidP="003F54A4">
            <w:pPr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CB5C6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9C311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713D01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E21E3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51089D9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68503A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7EAE66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994EB9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580A06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967A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9920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52BF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350, C T=218, C C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05108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C58DF4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7B139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AA7AE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B3A49A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628AC6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16A438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4AE868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66B26F5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7C256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58CA3D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76A4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B2CB834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657C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318E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04AE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AD6AE6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8EE670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CF2A8A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3C918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A74B0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F6D9E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119AB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969B36D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7153EFA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51DE99E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7982259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26A82E7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86</w:t>
            </w:r>
          </w:p>
        </w:tc>
      </w:tr>
      <w:tr w:rsidR="00183C1D" w:rsidRPr="00183C1D" w14:paraId="2BC52C2D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3660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442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DEAC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535E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574, A G=58, A A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B5A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E173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E1A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8F13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B4F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D87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6528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7DF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E6D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AC15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83A3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CE2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CAD8EB4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C8B0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F16E4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DDFE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233, A G=23, A A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67C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F6D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82D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EE17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BCB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F34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BE1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37C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8D9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611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D3D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3A1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1E4FB3B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8684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46FCA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15A9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323, A G=32, A A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4F1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051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4ED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7CFF" w14:textId="77777777" w:rsidR="00183C1D" w:rsidRPr="00183C1D" w:rsidRDefault="00183C1D" w:rsidP="003F54A4">
            <w:pPr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3C4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0F2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5C4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F00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389F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242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81E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480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59AAED40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6DE7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1B23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E647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547, A G=61, A A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C81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60F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B80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CB5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F6F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554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3B7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616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806FDB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4FEA5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DD036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D7BE4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C6D6FDB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C931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3568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A96D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7E6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40C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0D1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470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A91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BCA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430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5BE0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9995A4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0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0E7265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4760EA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5DAAC6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55</w:t>
            </w:r>
          </w:p>
        </w:tc>
      </w:tr>
      <w:tr w:rsidR="00183C1D" w:rsidRPr="00183C1D" w14:paraId="4DDAB248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8FD3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1764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662C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8FAB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476, G C=149, C C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46E05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719941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B5232E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78BDB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213B71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96355A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2DABEC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D534D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A596C55" w14:textId="77777777" w:rsidR="00183C1D" w:rsidRPr="00183C1D" w:rsidRDefault="00183C1D" w:rsidP="003F54A4">
            <w:pPr>
              <w:contextualSpacing/>
              <w:mirrorIndents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39DCA4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764DD2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38419B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183C1D" w:rsidRPr="00183C1D" w14:paraId="6C94F4FB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64E3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3A0EB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14AC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193, G C=62, C C=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FDEA3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70E1AF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32E36C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EF9169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4E54B1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7EAB3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57A37C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CBA203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B719DF1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0C4EB7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D8AD21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1AA47E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5156567A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7246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BD6B0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7E6E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268, G C=81, C C=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229C1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3C9F1B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54B0CD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B395F2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303AE4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F42080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339CD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B9CF1F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EFB1228" w14:textId="77777777" w:rsidR="00183C1D" w:rsidRPr="00183C1D" w:rsidRDefault="00183C1D" w:rsidP="003F54A4">
            <w:pPr>
              <w:contextualSpacing/>
              <w:mirrorIndents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0F44D5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746EC8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6ECB13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183C1D" w:rsidRPr="00183C1D" w14:paraId="688CDF0F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07091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B5A3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1E83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G G=459, G C=142, C C=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AA5A0A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F11F6D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38A3C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AEED55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77A52B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AC47C4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EE1111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59F3B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4E71189" w14:textId="77777777" w:rsidR="00183C1D" w:rsidRPr="00183C1D" w:rsidRDefault="00183C1D" w:rsidP="003F54A4">
            <w:pPr>
              <w:contextualSpacing/>
              <w:mirrorIndents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F98AA1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EC2B8E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F3B7F3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183C1D" w:rsidRPr="00183C1D" w14:paraId="1984D130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6407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4761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32E3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AF1CADB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8FFEE3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D63098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B714D7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4B4DA3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9254F7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7668B5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3FCF6F5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A9AC0C2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DE1D5AD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BCF29B5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57FF91F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183C1D" w:rsidRPr="00183C1D" w14:paraId="787BFB03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9D76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382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8A63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E519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57, G C=339, G G=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041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FE6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0A9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13C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99B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45A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92F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3D1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8823ED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D7234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70142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C22E6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1F73F198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9A61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68279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830E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57, G C=132, G G=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CD31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9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832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4B6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9F4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95F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7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3F2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A32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60D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06CE88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2E25D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6EEBF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605A4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183C1D" w:rsidRPr="00183C1D" w14:paraId="64874EDE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08169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80F99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B51D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92, G C=196, G G=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CA6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9F7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CF2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C75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28B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6D2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B93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991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BAFC38" w14:textId="77777777" w:rsidR="00183C1D" w:rsidRPr="00183C1D" w:rsidRDefault="00183C1D" w:rsidP="003F54A4">
            <w:pPr>
              <w:contextualSpacing/>
              <w:mirrorIndents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6A98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58354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0045E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183C1D" w:rsidRPr="00183C1D" w14:paraId="0D81AB8D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E9763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8CE1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B7CF81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82, G C=300, G G=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5EB4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0D3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9BB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FBB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ABA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C4C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7B6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3E1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91AF06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F4506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BD1D0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0EF2B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E8A4133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EF0A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2110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315E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FDC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5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CAB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4E8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7E6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C4A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297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469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0E02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ED45EE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A0A82E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60DC0E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E6DBC7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86</w:t>
            </w:r>
          </w:p>
        </w:tc>
      </w:tr>
      <w:tr w:rsidR="00183C1D" w:rsidRPr="00183C1D" w14:paraId="0953F24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42E8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106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A95C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1338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541, C T=85, T T=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963D23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585271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03A127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EE27ED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22A1A9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44AC3C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345C0F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6080D5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DF454A9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60CEF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9F1492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88F379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7494DCB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2222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5DB69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F148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221, C T=33, T T=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EE245A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997A2C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94CE7E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669CF4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440C2E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38142E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0EF5EF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A1C2B6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5B94B22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0842CD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9B93DF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28B5BB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1069540C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A634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052DF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7FCF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302, C T=49, T T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E2F91C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1F84C2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D8EF56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069137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A1D563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28036B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BBF1A8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69EBB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3856FB3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11B0F2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6211EF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ACBA0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09BD498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9F7F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BCED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B332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518, C T=87, T T=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466FEB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E479E1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C895EE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D0AAFB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E04CE2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966C9E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75C5AD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14CAB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1B25ABA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4F4F8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7AB1CE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A819EF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0EA0A2A8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A4597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C764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1E25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1F458E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036C1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C565D7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84D418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6D8A07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F90611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0E8F5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40E34A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0072D09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E576C7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AE9D66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7D3ACF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183C1D" w:rsidRPr="00183C1D" w14:paraId="40B36387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CCFC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117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C3A2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06FE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453, G T=167, G G=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69B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CDA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50C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0AC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79B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7AF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B67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DCE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533BB3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26266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9D331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BDA6C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490E5941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DFFF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1BA56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66F01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189, G T=65, G G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3349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3AA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0F4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053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C4F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D60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A68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4B6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CD9268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76524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3F7E5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DE451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F0C7229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2E5D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8FB32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9719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248, G T=99, G G=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E80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FCE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0CA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51F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EDB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5B2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5F7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C9D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AA6832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6C2D7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1A00D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9EBED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2D558AFD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454E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9083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DF77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T T=430, G T=171, G G=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218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836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B8D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19A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C83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623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6EA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51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C1913B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ED43A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4A030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6268A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401DDD3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1C7E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FBBE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8102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07A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4BB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62C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6E2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790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FD9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FB6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295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6E75D4" w14:textId="77777777" w:rsidR="00183C1D" w:rsidRPr="00183C1D" w:rsidRDefault="00183C1D" w:rsidP="003F54A4">
            <w:pPr>
              <w:contextualSpacing/>
              <w:mirrorIndents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AB23E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8D1F3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F494E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42</w:t>
            </w:r>
          </w:p>
        </w:tc>
      </w:tr>
      <w:tr w:rsidR="00183C1D" w:rsidRPr="00183C1D" w14:paraId="2E168B6F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7DB6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963C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57CD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150, G A=339, G G=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E3431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5925E7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B3DE3A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05345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5AD664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3A07A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543E17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2E5A1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5440557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D8DCFA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463BC2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1358AB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1DE8FD7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FE0C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F7973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3295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61, G A=131, G G=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EC5AC0C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066201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8EA53D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09E78F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A93F8E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9C1310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381C0D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3CFCA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5A7CEBE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1B32C2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1B1F24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2A7FE9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06D17EF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112A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59212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18A9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85, G A=198, G G=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0DFA43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EABC38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E77C01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311343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60CA6C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E66EBC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D6ED4D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FE8A09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A648755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DA8AB9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ACC507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B36F7E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86FCD6F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06AA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74BF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B679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142, G A=320, G G=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AC2635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E6A367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BB7FA4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C092C1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6EE48D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E6C9CE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7CBD9A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269BB0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D39C454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C2DA5D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E40862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C670D2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5484A72C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8ED5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72B6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8083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D20405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950DD9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E52969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169094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595FFD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68508D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8B1E8B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3A8E6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D76B76C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E67A38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8F9E85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652E0B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88</w:t>
            </w:r>
          </w:p>
        </w:tc>
      </w:tr>
      <w:tr w:rsidR="00183C1D" w:rsidRPr="00183C1D" w14:paraId="532423B9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E2E2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953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C9E7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7824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275, T C=291, T T=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103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3AB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1FC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FB3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883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00F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E7E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A9F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B2434A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CC455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8C5A0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6635A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E58CC87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B5FE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BDA45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1545F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20, T C=111, T T=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890A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3E3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A2C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308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48E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AF4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628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050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B5910C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8A649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417F4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BC5D6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1A0DC861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B3E3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EC8D4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EB48B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40, T C=176, T T=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EE0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351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8AF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4CC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CA4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116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C5A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647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983066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85ACF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497FD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BAE5C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50C72B1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CF6D9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6B2D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8551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274, T C=263, T T=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7C3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408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158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874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813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ED5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7AE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72B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96BF81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3D6B1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6431AA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62D18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179B93F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8E3E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C6C4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2218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140E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390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702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3AE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3BE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0F8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2BC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F9B7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BBB1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69D0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3BC9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6529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183C1D" w:rsidRPr="00183C1D" w14:paraId="723EB152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4A08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958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FDBAC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B33E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369, C A=225, A A=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7F2ACE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3E1375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2161C9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553A7F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55FAA2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20EE0C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D1E08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9F514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7FE7133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749B24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14843D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C5FCCC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50D42D70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5933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EA67D" w14:textId="77777777" w:rsidR="00183C1D" w:rsidRPr="00183C1D" w:rsidRDefault="00183C1D" w:rsidP="003F54A4">
            <w:pPr>
              <w:ind w:leftChars="200" w:left="64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5D1A5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138, C A=103, A A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B985E5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F6705D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E5717B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E368E5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DFE9F6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C36146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BA638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89FCC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6B32EFF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31E91C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6CC42E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52FAB8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8254838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001E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590BA" w14:textId="77777777" w:rsidR="00183C1D" w:rsidRPr="00183C1D" w:rsidRDefault="00183C1D" w:rsidP="003F54A4">
            <w:pPr>
              <w:ind w:leftChars="200" w:left="64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7DDDA6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222, C A=111, A A=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1AD1E57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5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971E55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773BF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644C0B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6A1C64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73F980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DB864B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5FD8DD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B37293B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E3571C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35AEC1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21FC71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CCADEA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0732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E346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C09F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 C=336, C A=240, A A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BE60578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6C98C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B2E998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5C4E4E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D8F2ED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905BB2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BE9FCC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A93DCF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5912582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C58B90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2BF225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995A43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0E22B4C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C8E7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1AD43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0DB3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5470B86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5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91EA26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5D07EC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A9D9E3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BCBAE1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Cs/>
                <w:sz w:val="16"/>
                <w:szCs w:val="16"/>
              </w:rPr>
            </w:pPr>
            <w:r w:rsidRPr="00183C1D">
              <w:rPr>
                <w:rFonts w:cs="Times New Roman"/>
                <w:bCs/>
                <w:sz w:val="16"/>
                <w:szCs w:val="16"/>
              </w:rPr>
              <w:t>4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FE1DFA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bCs/>
                <w:sz w:val="16"/>
                <w:szCs w:val="16"/>
              </w:rPr>
            </w:pPr>
            <w:r w:rsidRPr="00183C1D">
              <w:rPr>
                <w:rFonts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74EC25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b/>
                <w:bCs/>
                <w:sz w:val="16"/>
                <w:szCs w:val="16"/>
              </w:rPr>
              <w:t>0.0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3828348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0F34EC7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121F82B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F3A553A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BE4501C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17</w:t>
            </w:r>
          </w:p>
        </w:tc>
      </w:tr>
      <w:tr w:rsidR="00183C1D" w:rsidRPr="00183C1D" w14:paraId="63FB4006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3D674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rs7831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703CB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Overall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9731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433, A G=190, G G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117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F3B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A14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F20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132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643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54A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F0E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D86E8C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15980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76DE1F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343C5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4346795A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41A65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563F7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arly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8DB50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181, A G=71, G G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6B12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77A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A4B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4F1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7DD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D84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E05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BE4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E18A1E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7C9E2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CD192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4B1A8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7925F744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A3B47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0D480" w14:textId="77777777" w:rsidR="00183C1D" w:rsidRPr="00183C1D" w:rsidRDefault="00183C1D" w:rsidP="003F54A4">
            <w:pPr>
              <w:ind w:leftChars="200" w:left="480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Late-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53E2A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236, A G=114, G G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CCD0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35A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5B2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803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F15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2A6A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1619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A50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5E152C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5EEB7D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7CDE38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65F2F3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3E2355AC" w14:textId="77777777" w:rsidTr="003F54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BE53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6209D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Control (Contr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DFD82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A A=423, A G=178, G G=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08DD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FFA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26DB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49F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819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62A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C67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35AC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C2BFAE" w14:textId="77777777" w:rsidR="00183C1D" w:rsidRPr="00183C1D" w:rsidRDefault="00183C1D" w:rsidP="003F54A4">
            <w:pPr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4058E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9F0535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97AF0E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83C1D" w:rsidRPr="00183C1D" w14:paraId="65096F31" w14:textId="77777777" w:rsidTr="003F54A4">
        <w:trPr>
          <w:trHeight w:val="2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A7A0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94B5E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EO versus 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D3EB8" w14:textId="77777777" w:rsidR="00183C1D" w:rsidRPr="00183C1D" w:rsidRDefault="00183C1D" w:rsidP="003F54A4">
            <w:pPr>
              <w:ind w:left="164" w:hanging="164"/>
              <w:contextualSpacing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C167F" w14:textId="77777777" w:rsidR="00183C1D" w:rsidRPr="00183C1D" w:rsidRDefault="00183C1D" w:rsidP="003F54A4">
            <w:pPr>
              <w:ind w:left="164" w:hanging="164"/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7F78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EE2E2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2DBD4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84B27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7E9D1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1B7D0" w14:textId="77777777" w:rsidR="00183C1D" w:rsidRPr="00183C1D" w:rsidRDefault="00183C1D" w:rsidP="003F54A4">
            <w:pPr>
              <w:contextualSpacing/>
              <w:mirrorIndents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58BF2" w14:textId="77777777" w:rsidR="00183C1D" w:rsidRPr="00183C1D" w:rsidRDefault="00183C1D" w:rsidP="003F54A4">
            <w:pPr>
              <w:ind w:left="172" w:hanging="172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eastAsia="DengXi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66D3F" w14:textId="77777777" w:rsidR="00183C1D" w:rsidRPr="00183C1D" w:rsidRDefault="00183C1D" w:rsidP="003F54A4">
            <w:pPr>
              <w:ind w:left="164" w:hanging="164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8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9FBC6" w14:textId="77777777" w:rsidR="00183C1D" w:rsidRPr="00183C1D" w:rsidRDefault="00183C1D" w:rsidP="003F54A4">
            <w:pPr>
              <w:ind w:left="164" w:hanging="164"/>
              <w:jc w:val="both"/>
              <w:rPr>
                <w:rFonts w:cs="Times New Roman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CDEBC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4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972E4" w14:textId="77777777" w:rsidR="00183C1D" w:rsidRPr="00183C1D" w:rsidRDefault="00183C1D" w:rsidP="003F54A4">
            <w:pPr>
              <w:ind w:left="164" w:hanging="164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183C1D">
              <w:rPr>
                <w:rFonts w:cs="Times New Roman"/>
                <w:sz w:val="16"/>
                <w:szCs w:val="16"/>
              </w:rPr>
              <w:t>0.904</w:t>
            </w:r>
          </w:p>
        </w:tc>
      </w:tr>
    </w:tbl>
    <w:p w14:paraId="2BCBE49B" w14:textId="77BDC1FF" w:rsidR="00D40AA3" w:rsidRDefault="00D40AA3">
      <w:pPr>
        <w:spacing w:before="0" w:after="200" w:line="276" w:lineRule="auto"/>
      </w:pPr>
      <w:bookmarkStart w:id="0" w:name="_GoBack"/>
      <w:bookmarkEnd w:id="0"/>
    </w:p>
    <w:sectPr w:rsidR="00D40AA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A7507" w14:textId="77777777" w:rsidR="00353EFE" w:rsidRDefault="00353EFE" w:rsidP="00117666">
      <w:pPr>
        <w:spacing w:after="0"/>
      </w:pPr>
      <w:r>
        <w:separator/>
      </w:r>
    </w:p>
  </w:endnote>
  <w:endnote w:type="continuationSeparator" w:id="0">
    <w:p w14:paraId="07720946" w14:textId="77777777" w:rsidR="00353EFE" w:rsidRDefault="00353E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26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267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26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26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BFE79" w14:textId="77777777" w:rsidR="00353EFE" w:rsidRDefault="00353EFE" w:rsidP="00117666">
      <w:pPr>
        <w:spacing w:after="0"/>
      </w:pPr>
      <w:r>
        <w:separator/>
      </w:r>
    </w:p>
  </w:footnote>
  <w:footnote w:type="continuationSeparator" w:id="0">
    <w:p w14:paraId="24B054D0" w14:textId="77777777" w:rsidR="00353EFE" w:rsidRDefault="00353E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C1D"/>
    <w:rsid w:val="00267D18"/>
    <w:rsid w:val="00274347"/>
    <w:rsid w:val="002868E2"/>
    <w:rsid w:val="002869C3"/>
    <w:rsid w:val="002936E4"/>
    <w:rsid w:val="002B4A57"/>
    <w:rsid w:val="002C74CA"/>
    <w:rsid w:val="003123F4"/>
    <w:rsid w:val="003511F1"/>
    <w:rsid w:val="00353EFE"/>
    <w:rsid w:val="003544FB"/>
    <w:rsid w:val="003843D4"/>
    <w:rsid w:val="003D2F2D"/>
    <w:rsid w:val="00401590"/>
    <w:rsid w:val="00447801"/>
    <w:rsid w:val="00450219"/>
    <w:rsid w:val="00452E9C"/>
    <w:rsid w:val="004735C8"/>
    <w:rsid w:val="004947A6"/>
    <w:rsid w:val="004961FF"/>
    <w:rsid w:val="00517A89"/>
    <w:rsid w:val="005250F2"/>
    <w:rsid w:val="00593EEA"/>
    <w:rsid w:val="005A5EEE"/>
    <w:rsid w:val="006364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8E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1403"/>
    <w:rsid w:val="00C52A7B"/>
    <w:rsid w:val="00C56BAF"/>
    <w:rsid w:val="00C679AA"/>
    <w:rsid w:val="00C75972"/>
    <w:rsid w:val="00CD066B"/>
    <w:rsid w:val="00CE4FEE"/>
    <w:rsid w:val="00D060CF"/>
    <w:rsid w:val="00D40AA3"/>
    <w:rsid w:val="00DB59C3"/>
    <w:rsid w:val="00DC259A"/>
    <w:rsid w:val="00DE23E8"/>
    <w:rsid w:val="00DE2671"/>
    <w:rsid w:val="00E51C9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5"/>
    </w:pPr>
    <w:rPr>
      <w:rFonts w:asciiTheme="minorHAnsi" w:hAnsiTheme="minorHAnsi"/>
      <w:color w:val="244061" w:themeColor="accent1" w:themeShade="80"/>
      <w:sz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7"/>
    </w:pPr>
    <w:rPr>
      <w:rFonts w:asciiTheme="minorHAnsi" w:hAnsiTheme="minorHAnsi"/>
      <w:color w:val="262626" w:themeColor="text1" w:themeTint="D9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C1D"/>
    <w:rPr>
      <w:color w:val="244061" w:themeColor="accent1" w:themeShade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C1D"/>
    <w:rPr>
      <w:rFonts w:asciiTheme="majorHAnsi" w:eastAsiaTheme="majorEastAsia" w:hAnsiTheme="majorHAnsi" w:cstheme="majorBidi"/>
      <w:i/>
      <w:iCs/>
      <w:color w:val="244061" w:themeColor="accent1" w:themeShade="8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C1D"/>
    <w:rPr>
      <w:color w:val="262626" w:themeColor="text1" w:themeTint="D9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C1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C1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F81BD" w:themeColor="accent1"/>
      <w:sz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C1D"/>
    <w:rPr>
      <w:i/>
      <w:iCs/>
      <w:color w:val="4F81BD" w:themeColor="accent1"/>
      <w:lang w:eastAsia="zh-CN"/>
    </w:rPr>
  </w:style>
  <w:style w:type="character" w:styleId="SubtleReference">
    <w:name w:val="Subtle Reference"/>
    <w:basedOn w:val="DefaultParagraphFont"/>
    <w:uiPriority w:val="31"/>
    <w:qFormat/>
    <w:rsid w:val="00183C1D"/>
    <w:rPr>
      <w:smallCap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3C1D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5"/>
    </w:pPr>
    <w:rPr>
      <w:rFonts w:asciiTheme="minorHAnsi" w:hAnsiTheme="minorHAnsi"/>
      <w:color w:val="244061" w:themeColor="accent1" w:themeShade="80"/>
      <w:sz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7"/>
    </w:pPr>
    <w:rPr>
      <w:rFonts w:asciiTheme="minorHAnsi" w:hAnsiTheme="minorHAnsi"/>
      <w:color w:val="262626" w:themeColor="text1" w:themeTint="D9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C1D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C1D"/>
    <w:rPr>
      <w:color w:val="244061" w:themeColor="accent1" w:themeShade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C1D"/>
    <w:rPr>
      <w:rFonts w:asciiTheme="majorHAnsi" w:eastAsiaTheme="majorEastAsia" w:hAnsiTheme="majorHAnsi" w:cstheme="majorBidi"/>
      <w:i/>
      <w:iCs/>
      <w:color w:val="244061" w:themeColor="accent1" w:themeShade="8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C1D"/>
    <w:rPr>
      <w:color w:val="262626" w:themeColor="text1" w:themeTint="D9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C1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C1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F81BD" w:themeColor="accent1"/>
      <w:sz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C1D"/>
    <w:rPr>
      <w:i/>
      <w:iCs/>
      <w:color w:val="4F81BD" w:themeColor="accent1"/>
      <w:lang w:eastAsia="zh-CN"/>
    </w:rPr>
  </w:style>
  <w:style w:type="character" w:styleId="SubtleReference">
    <w:name w:val="Subtle Reference"/>
    <w:basedOn w:val="DefaultParagraphFont"/>
    <w:uiPriority w:val="31"/>
    <w:qFormat/>
    <w:rsid w:val="00183C1D"/>
    <w:rPr>
      <w:smallCap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3C1D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6196E2-9AD6-450E-82EC-A3CBAF6F6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9</cp:revision>
  <cp:lastPrinted>2013-10-03T12:51:00Z</cp:lastPrinted>
  <dcterms:created xsi:type="dcterms:W3CDTF">2018-11-23T08:58:00Z</dcterms:created>
  <dcterms:modified xsi:type="dcterms:W3CDTF">2022-05-09T13:12:00Z</dcterms:modified>
</cp:coreProperties>
</file>